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B194A" w14:textId="6473C691" w:rsidR="006923BA" w:rsidRPr="008704E4" w:rsidRDefault="006923BA" w:rsidP="006923BA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8704E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F172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1F17CA" w:rsidRPr="008704E4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8704E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8704E4">
        <w:rPr>
          <w:rFonts w:ascii="Times New Roman" w:eastAsia="Times New Roman" w:hAnsi="Times New Roman" w:cs="Times New Roman"/>
          <w:sz w:val="24"/>
          <w:szCs w:val="24"/>
        </w:rPr>
        <w:t>Semiquantitative 2D-NMR analysis (</w:t>
      </w:r>
      <w:r w:rsidR="00796736" w:rsidRPr="008704E4">
        <w:rPr>
          <w:rFonts w:ascii="Times New Roman" w:eastAsia="Times New Roman" w:hAnsi="Times New Roman" w:cs="Times New Roman"/>
          <w:sz w:val="24"/>
          <w:szCs w:val="24"/>
        </w:rPr>
        <w:t xml:space="preserve">relative </w:t>
      </w:r>
      <w:r w:rsidR="004A65B8">
        <w:rPr>
          <w:rFonts w:ascii="Times New Roman" w:eastAsia="Times New Roman" w:hAnsi="Times New Roman" w:cs="Times New Roman"/>
          <w:sz w:val="24"/>
          <w:szCs w:val="24"/>
        </w:rPr>
        <w:t>abundances of lignin units and</w:t>
      </w:r>
      <w:r w:rsidRPr="008704E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4A65B8">
        <w:rPr>
          <w:rFonts w:ascii="Times New Roman" w:eastAsia="Times New Roman" w:hAnsi="Times New Roman" w:cs="Times New Roman"/>
          <w:sz w:val="24"/>
          <w:szCs w:val="24"/>
        </w:rPr>
        <w:t>hydroxycinmamates</w:t>
      </w:r>
      <w:proofErr w:type="spellEnd"/>
      <w:r w:rsidRPr="008704E4">
        <w:rPr>
          <w:rFonts w:ascii="Times New Roman" w:eastAsia="Times New Roman" w:hAnsi="Times New Roman" w:cs="Times New Roman"/>
          <w:sz w:val="24"/>
          <w:szCs w:val="24"/>
        </w:rPr>
        <w:t>, as per tota</w:t>
      </w:r>
      <w:r w:rsidR="007F4278" w:rsidRPr="008704E4">
        <w:rPr>
          <w:rFonts w:ascii="Times New Roman" w:eastAsia="Times New Roman" w:hAnsi="Times New Roman" w:cs="Times New Roman"/>
          <w:sz w:val="24"/>
          <w:szCs w:val="24"/>
        </w:rPr>
        <w:t>l lignin and carbohydrate units</w:t>
      </w:r>
      <w:r w:rsidRPr="008704E4">
        <w:rPr>
          <w:rFonts w:ascii="Times New Roman" w:eastAsia="Times New Roman" w:hAnsi="Times New Roman" w:cs="Times New Roman"/>
          <w:sz w:val="24"/>
          <w:szCs w:val="24"/>
        </w:rPr>
        <w:t xml:space="preserve">) of the </w:t>
      </w:r>
      <w:r w:rsidR="007F4278" w:rsidRPr="008704E4">
        <w:rPr>
          <w:rFonts w:ascii="Times New Roman" w:eastAsia="Times New Roman" w:hAnsi="Times New Roman" w:cs="Times New Roman"/>
          <w:sz w:val="24"/>
          <w:szCs w:val="24"/>
        </w:rPr>
        <w:t>sugarcane control</w:t>
      </w:r>
      <w:r w:rsidR="00793418" w:rsidRPr="008704E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C62561">
        <w:rPr>
          <w:rFonts w:ascii="Times New Roman" w:eastAsia="Times New Roman" w:hAnsi="Times New Roman" w:cs="Times New Roman"/>
          <w:sz w:val="24"/>
          <w:szCs w:val="24"/>
        </w:rPr>
        <w:t>induced cells</w:t>
      </w:r>
      <w:r w:rsidR="007F4278" w:rsidRPr="008704E4">
        <w:rPr>
          <w:rFonts w:ascii="Times New Roman" w:eastAsia="Times New Roman" w:hAnsi="Times New Roman" w:cs="Times New Roman"/>
          <w:sz w:val="24"/>
          <w:szCs w:val="24"/>
        </w:rPr>
        <w:t>.</w:t>
      </w:r>
      <w:r w:rsidR="00796736" w:rsidRPr="008704E4">
        <w:rPr>
          <w:rFonts w:ascii="Times New Roman" w:eastAsia="Times New Roman" w:hAnsi="Times New Roman" w:cs="Times New Roman"/>
          <w:sz w:val="24"/>
          <w:szCs w:val="24"/>
        </w:rPr>
        <w:t xml:space="preserve"> Data for two bi</w:t>
      </w:r>
      <w:r w:rsidR="00793418" w:rsidRPr="008704E4">
        <w:rPr>
          <w:rFonts w:ascii="Times New Roman" w:eastAsia="Times New Roman" w:hAnsi="Times New Roman" w:cs="Times New Roman"/>
          <w:sz w:val="24"/>
          <w:szCs w:val="24"/>
        </w:rPr>
        <w:t>o</w:t>
      </w:r>
      <w:r w:rsidR="00796736" w:rsidRPr="008704E4">
        <w:rPr>
          <w:rFonts w:ascii="Times New Roman" w:eastAsia="Times New Roman" w:hAnsi="Times New Roman" w:cs="Times New Roman"/>
          <w:sz w:val="24"/>
          <w:szCs w:val="24"/>
        </w:rPr>
        <w:t>lo</w:t>
      </w:r>
      <w:r w:rsidR="00793418" w:rsidRPr="008704E4">
        <w:rPr>
          <w:rFonts w:ascii="Times New Roman" w:eastAsia="Times New Roman" w:hAnsi="Times New Roman" w:cs="Times New Roman"/>
          <w:sz w:val="24"/>
          <w:szCs w:val="24"/>
        </w:rPr>
        <w:t>gical replicates are shown.</w:t>
      </w:r>
    </w:p>
    <w:tbl>
      <w:tblPr>
        <w:tblW w:w="857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0"/>
        <w:gridCol w:w="1069"/>
        <w:gridCol w:w="1627"/>
        <w:gridCol w:w="1334"/>
        <w:gridCol w:w="1352"/>
      </w:tblGrid>
      <w:tr w:rsidR="007F4278" w:rsidRPr="008704E4" w14:paraId="217AD1D3" w14:textId="77777777" w:rsidTr="00D405B3">
        <w:trPr>
          <w:trHeight w:val="346"/>
          <w:jc w:val="center"/>
        </w:trPr>
        <w:tc>
          <w:tcPr>
            <w:tcW w:w="3190" w:type="dxa"/>
            <w:noWrap/>
          </w:tcPr>
          <w:p w14:paraId="25D6007B" w14:textId="77777777" w:rsidR="007F4278" w:rsidRPr="008704E4" w:rsidRDefault="007F4278" w:rsidP="006923BA">
            <w:pPr>
              <w:spacing w:before="120" w:after="0" w:line="360" w:lineRule="auto"/>
              <w:jc w:val="right"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</w:p>
        </w:tc>
        <w:tc>
          <w:tcPr>
            <w:tcW w:w="1069" w:type="dxa"/>
            <w:noWrap/>
            <w:hideMark/>
          </w:tcPr>
          <w:p w14:paraId="1DDD24EF" w14:textId="77777777" w:rsidR="007F4278" w:rsidRPr="008704E4" w:rsidRDefault="007F4278" w:rsidP="006923B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Control-1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noWrap/>
            <w:hideMark/>
          </w:tcPr>
          <w:p w14:paraId="47DEABC8" w14:textId="77777777" w:rsidR="007F4278" w:rsidRPr="008704E4" w:rsidRDefault="007F4278" w:rsidP="007F4278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Control-2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hideMark/>
          </w:tcPr>
          <w:p w14:paraId="4470F205" w14:textId="77777777" w:rsidR="007F4278" w:rsidRPr="008704E4" w:rsidRDefault="004A65B8" w:rsidP="007F4278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eated-</w:t>
            </w:r>
            <w:r w:rsidR="007F4278" w:rsidRPr="008704E4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352" w:type="dxa"/>
            <w:tcBorders>
              <w:right w:val="nil"/>
            </w:tcBorders>
          </w:tcPr>
          <w:p w14:paraId="3C0185E7" w14:textId="77777777" w:rsidR="007F4278" w:rsidRPr="008704E4" w:rsidRDefault="004A65B8" w:rsidP="007F4278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eated-</w:t>
            </w:r>
            <w:r w:rsidR="007F4278" w:rsidRPr="008704E4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</w:tr>
      <w:tr w:rsidR="007F4278" w:rsidRPr="008704E4" w14:paraId="3A66202D" w14:textId="77777777" w:rsidTr="00D405B3">
        <w:trPr>
          <w:trHeight w:val="276"/>
          <w:jc w:val="center"/>
        </w:trPr>
        <w:tc>
          <w:tcPr>
            <w:tcW w:w="3190" w:type="dxa"/>
            <w:tcBorders>
              <w:bottom w:val="nil"/>
            </w:tcBorders>
            <w:noWrap/>
            <w:vAlign w:val="center"/>
          </w:tcPr>
          <w:p w14:paraId="7FD05C7F" w14:textId="77777777" w:rsidR="007F4278" w:rsidRPr="008704E4" w:rsidRDefault="007F4278" w:rsidP="006923B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069" w:type="dxa"/>
            <w:tcBorders>
              <w:bottom w:val="nil"/>
            </w:tcBorders>
            <w:noWrap/>
            <w:vAlign w:val="center"/>
          </w:tcPr>
          <w:p w14:paraId="777973F6" w14:textId="77777777" w:rsidR="007F4278" w:rsidRPr="008704E4" w:rsidRDefault="007F4278" w:rsidP="006923BA">
            <w:pPr>
              <w:spacing w:after="0" w:line="360" w:lineRule="auto"/>
              <w:jc w:val="right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1627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0962A014" w14:textId="77777777" w:rsidR="007F4278" w:rsidRPr="008704E4" w:rsidRDefault="007F4278" w:rsidP="006923BA">
            <w:pPr>
              <w:spacing w:after="0" w:line="360" w:lineRule="auto"/>
              <w:jc w:val="right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1334" w:type="dxa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27A3CE8C" w14:textId="77777777" w:rsidR="007F4278" w:rsidRPr="008704E4" w:rsidRDefault="007F4278" w:rsidP="006923BA">
            <w:pPr>
              <w:spacing w:after="0" w:line="360" w:lineRule="auto"/>
              <w:jc w:val="right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1352" w:type="dxa"/>
            <w:tcBorders>
              <w:bottom w:val="nil"/>
              <w:right w:val="nil"/>
            </w:tcBorders>
          </w:tcPr>
          <w:p w14:paraId="52379BF0" w14:textId="77777777" w:rsidR="007F4278" w:rsidRPr="008704E4" w:rsidRDefault="007F4278" w:rsidP="006923BA">
            <w:pPr>
              <w:spacing w:after="0" w:line="360" w:lineRule="auto"/>
              <w:jc w:val="right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4B4E3D" w:rsidRPr="008704E4" w14:paraId="79311354" w14:textId="77777777" w:rsidTr="000E2052">
        <w:trPr>
          <w:trHeight w:val="276"/>
          <w:jc w:val="center"/>
        </w:trPr>
        <w:tc>
          <w:tcPr>
            <w:tcW w:w="31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ED3DF4" w14:textId="77777777" w:rsidR="004B4E3D" w:rsidRPr="008704E4" w:rsidRDefault="004B4E3D" w:rsidP="000E2052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total lignin units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6EB126" w14:textId="77777777" w:rsidR="004B4E3D" w:rsidRPr="008704E4" w:rsidRDefault="004B4E3D" w:rsidP="000E2052">
            <w:pPr>
              <w:spacing w:after="0" w:line="360" w:lineRule="auto"/>
              <w:ind w:left="-140" w:right="72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2.3</w:t>
            </w:r>
          </w:p>
        </w:tc>
        <w:tc>
          <w:tcPr>
            <w:tcW w:w="16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EF439" w14:textId="77777777" w:rsidR="004B4E3D" w:rsidRPr="008704E4" w:rsidRDefault="004B4E3D" w:rsidP="000E2052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2.7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E3BD419" w14:textId="77777777" w:rsidR="004B4E3D" w:rsidRPr="008704E4" w:rsidRDefault="004B4E3D" w:rsidP="000E2052">
            <w:pPr>
              <w:spacing w:after="0" w:line="360" w:lineRule="auto"/>
              <w:ind w:right="143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7.5</w:t>
            </w:r>
          </w:p>
        </w:tc>
        <w:tc>
          <w:tcPr>
            <w:tcW w:w="1352" w:type="dxa"/>
            <w:tcBorders>
              <w:top w:val="nil"/>
              <w:bottom w:val="nil"/>
              <w:right w:val="nil"/>
            </w:tcBorders>
          </w:tcPr>
          <w:p w14:paraId="78448F0E" w14:textId="77777777" w:rsidR="004B4E3D" w:rsidRPr="008704E4" w:rsidRDefault="004B4E3D" w:rsidP="000E2052">
            <w:pPr>
              <w:spacing w:after="0" w:line="360" w:lineRule="auto"/>
              <w:ind w:right="143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7.1</w:t>
            </w:r>
          </w:p>
        </w:tc>
      </w:tr>
      <w:tr w:rsidR="007F4278" w:rsidRPr="008704E4" w14:paraId="36B10444" w14:textId="77777777" w:rsidTr="00D405B3">
        <w:trPr>
          <w:trHeight w:val="276"/>
          <w:jc w:val="center"/>
        </w:trPr>
        <w:tc>
          <w:tcPr>
            <w:tcW w:w="31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BF7878" w14:textId="77777777" w:rsidR="007F4278" w:rsidRPr="008704E4" w:rsidRDefault="007F4278" w:rsidP="006923BA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guaiacyl lignin units (</w:t>
            </w:r>
            <w:r w:rsidRPr="008704E4">
              <w:rPr>
                <w:rFonts w:ascii="Times New Roman" w:eastAsia="Times New Roman" w:hAnsi="Times New Roman" w:cs="Times New Roman"/>
                <w:b/>
                <w:sz w:val="22"/>
              </w:rPr>
              <w:t>G</w:t>
            </w:r>
            <w:r w:rsidRPr="008704E4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7D96A5" w14:textId="77777777" w:rsidR="007F4278" w:rsidRPr="008704E4" w:rsidRDefault="00D405B3" w:rsidP="006923BA">
            <w:pPr>
              <w:spacing w:after="0" w:line="360" w:lineRule="auto"/>
              <w:ind w:left="-140" w:right="72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</w:tc>
        <w:tc>
          <w:tcPr>
            <w:tcW w:w="16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905DE" w14:textId="77777777" w:rsidR="007F4278" w:rsidRPr="008704E4" w:rsidRDefault="00D405B3" w:rsidP="006923BA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C32EBE4" w14:textId="77777777" w:rsidR="007F4278" w:rsidRPr="008704E4" w:rsidRDefault="00D405B3" w:rsidP="006923BA">
            <w:pPr>
              <w:spacing w:after="0" w:line="360" w:lineRule="auto"/>
              <w:ind w:right="143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352" w:type="dxa"/>
            <w:tcBorders>
              <w:top w:val="nil"/>
              <w:bottom w:val="nil"/>
              <w:right w:val="nil"/>
            </w:tcBorders>
          </w:tcPr>
          <w:p w14:paraId="5890664A" w14:textId="77777777" w:rsidR="007F4278" w:rsidRPr="008704E4" w:rsidRDefault="007F4278" w:rsidP="00D405B3">
            <w:pPr>
              <w:spacing w:after="0" w:line="360" w:lineRule="auto"/>
              <w:ind w:right="143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2.</w:t>
            </w:r>
            <w:r w:rsidR="00D405B3" w:rsidRPr="008704E4">
              <w:rPr>
                <w:rFonts w:ascii="Times New Roman" w:eastAsia="Times New Roman" w:hAnsi="Times New Roman" w:cs="Times New Roman"/>
                <w:sz w:val="22"/>
              </w:rPr>
              <w:t>9</w:t>
            </w:r>
          </w:p>
        </w:tc>
      </w:tr>
      <w:tr w:rsidR="007F4278" w:rsidRPr="008704E4" w14:paraId="04BB97AD" w14:textId="77777777" w:rsidTr="00D405B3">
        <w:trPr>
          <w:trHeight w:val="276"/>
          <w:jc w:val="center"/>
        </w:trPr>
        <w:tc>
          <w:tcPr>
            <w:tcW w:w="31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FD874F" w14:textId="77777777" w:rsidR="007F4278" w:rsidRPr="008704E4" w:rsidRDefault="007F4278" w:rsidP="006923BA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syringyl lignin units (</w:t>
            </w:r>
            <w:r w:rsidRPr="008704E4">
              <w:rPr>
                <w:rFonts w:ascii="Times New Roman" w:eastAsia="Times New Roman" w:hAnsi="Times New Roman" w:cs="Times New Roman"/>
                <w:b/>
                <w:sz w:val="22"/>
              </w:rPr>
              <w:t>S</w:t>
            </w:r>
            <w:r w:rsidRPr="008704E4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3CBD09" w14:textId="77777777" w:rsidR="007F4278" w:rsidRPr="008704E4" w:rsidRDefault="00D405B3" w:rsidP="006923BA">
            <w:pPr>
              <w:spacing w:after="0" w:line="360" w:lineRule="auto"/>
              <w:ind w:left="-140" w:right="72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  <w:tc>
          <w:tcPr>
            <w:tcW w:w="16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2CEC38" w14:textId="77777777" w:rsidR="007F4278" w:rsidRPr="008704E4" w:rsidRDefault="00D405B3" w:rsidP="00D405B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1.4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36EF430" w14:textId="77777777" w:rsidR="007F4278" w:rsidRPr="008704E4" w:rsidRDefault="00D405B3" w:rsidP="006923BA">
            <w:pPr>
              <w:spacing w:after="0" w:line="360" w:lineRule="auto"/>
              <w:ind w:right="143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4.4</w:t>
            </w:r>
          </w:p>
        </w:tc>
        <w:tc>
          <w:tcPr>
            <w:tcW w:w="1352" w:type="dxa"/>
            <w:tcBorders>
              <w:top w:val="nil"/>
              <w:bottom w:val="nil"/>
              <w:right w:val="nil"/>
            </w:tcBorders>
          </w:tcPr>
          <w:p w14:paraId="029AB919" w14:textId="77777777" w:rsidR="007F4278" w:rsidRPr="008704E4" w:rsidRDefault="00D405B3" w:rsidP="006923BA">
            <w:pPr>
              <w:spacing w:after="0" w:line="360" w:lineRule="auto"/>
              <w:ind w:right="143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4.2</w:t>
            </w:r>
          </w:p>
        </w:tc>
      </w:tr>
      <w:tr w:rsidR="007F4278" w:rsidRPr="008704E4" w14:paraId="10DE29D1" w14:textId="77777777" w:rsidTr="00D405B3">
        <w:trPr>
          <w:trHeight w:val="276"/>
          <w:jc w:val="center"/>
        </w:trPr>
        <w:tc>
          <w:tcPr>
            <w:tcW w:w="31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B6860B" w14:textId="77777777" w:rsidR="007F4278" w:rsidRPr="008704E4" w:rsidRDefault="007F4278" w:rsidP="006923BA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b/>
                <w:sz w:val="22"/>
              </w:rPr>
              <w:t>S</w:t>
            </w:r>
            <w:r w:rsidRPr="008704E4">
              <w:rPr>
                <w:rFonts w:ascii="Times New Roman" w:eastAsia="Times New Roman" w:hAnsi="Times New Roman" w:cs="Times New Roman"/>
                <w:sz w:val="22"/>
              </w:rPr>
              <w:t>/</w:t>
            </w:r>
            <w:r w:rsidRPr="008704E4">
              <w:rPr>
                <w:rFonts w:ascii="Times New Roman" w:eastAsia="Times New Roman" w:hAnsi="Times New Roman" w:cs="Times New Roman"/>
                <w:b/>
                <w:sz w:val="22"/>
              </w:rPr>
              <w:t>G</w:t>
            </w:r>
            <w:r w:rsidRPr="008704E4">
              <w:rPr>
                <w:rFonts w:ascii="Times New Roman" w:eastAsia="Times New Roman" w:hAnsi="Times New Roman" w:cs="Times New Roman"/>
                <w:sz w:val="22"/>
              </w:rPr>
              <w:t xml:space="preserve"> ratios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411554" w14:textId="77777777" w:rsidR="007F4278" w:rsidRPr="008704E4" w:rsidRDefault="002B202A" w:rsidP="006923BA">
            <w:pPr>
              <w:spacing w:after="0" w:line="360" w:lineRule="auto"/>
              <w:ind w:left="-140" w:right="72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0.92</w:t>
            </w:r>
          </w:p>
        </w:tc>
        <w:tc>
          <w:tcPr>
            <w:tcW w:w="16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DBEABB" w14:textId="77777777" w:rsidR="007F4278" w:rsidRPr="008704E4" w:rsidRDefault="002B202A" w:rsidP="006923BA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1.08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2C8D466" w14:textId="77777777" w:rsidR="007F4278" w:rsidRPr="008704E4" w:rsidRDefault="002B202A" w:rsidP="006923BA">
            <w:pPr>
              <w:spacing w:after="0" w:line="360" w:lineRule="auto"/>
              <w:ind w:right="143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1.42</w:t>
            </w:r>
          </w:p>
        </w:tc>
        <w:tc>
          <w:tcPr>
            <w:tcW w:w="1352" w:type="dxa"/>
            <w:tcBorders>
              <w:top w:val="nil"/>
              <w:bottom w:val="nil"/>
              <w:right w:val="nil"/>
            </w:tcBorders>
          </w:tcPr>
          <w:p w14:paraId="7D8921AF" w14:textId="77777777" w:rsidR="007F4278" w:rsidRPr="008704E4" w:rsidRDefault="007F4278" w:rsidP="002B202A">
            <w:pPr>
              <w:spacing w:after="0" w:line="360" w:lineRule="auto"/>
              <w:ind w:right="143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1.</w:t>
            </w:r>
            <w:r w:rsidR="002B202A" w:rsidRPr="008704E4">
              <w:rPr>
                <w:rFonts w:ascii="Times New Roman" w:eastAsia="Times New Roman" w:hAnsi="Times New Roman" w:cs="Times New Roman"/>
                <w:sz w:val="22"/>
              </w:rPr>
              <w:t>45</w:t>
            </w:r>
          </w:p>
        </w:tc>
      </w:tr>
      <w:tr w:rsidR="007F4278" w:rsidRPr="008704E4" w14:paraId="4B31BCC5" w14:textId="77777777" w:rsidTr="004B4E3D">
        <w:trPr>
          <w:trHeight w:val="276"/>
          <w:jc w:val="center"/>
        </w:trPr>
        <w:tc>
          <w:tcPr>
            <w:tcW w:w="3190" w:type="dxa"/>
            <w:tcBorders>
              <w:top w:val="nil"/>
              <w:bottom w:val="nil"/>
            </w:tcBorders>
            <w:noWrap/>
            <w:vAlign w:val="center"/>
          </w:tcPr>
          <w:p w14:paraId="35F6F87D" w14:textId="77777777" w:rsidR="007F4278" w:rsidRPr="008704E4" w:rsidRDefault="007F4278" w:rsidP="006923B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i/>
                <w:sz w:val="22"/>
              </w:rPr>
              <w:t>p</w:t>
            </w:r>
            <w:r w:rsidRPr="008704E4">
              <w:rPr>
                <w:rFonts w:ascii="Times New Roman" w:eastAsia="Times New Roman" w:hAnsi="Times New Roman" w:cs="Times New Roman"/>
                <w:sz w:val="22"/>
              </w:rPr>
              <w:t>-coumarates (</w:t>
            </w:r>
            <w:proofErr w:type="spellStart"/>
            <w:r w:rsidRPr="008704E4"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</w:t>
            </w:r>
            <w:r w:rsidRPr="008704E4">
              <w:rPr>
                <w:rFonts w:ascii="Times New Roman" w:eastAsia="Times New Roman" w:hAnsi="Times New Roman" w:cs="Times New Roman"/>
                <w:b/>
                <w:sz w:val="22"/>
              </w:rPr>
              <w:t>CA</w:t>
            </w:r>
            <w:proofErr w:type="spellEnd"/>
            <w:r w:rsidRPr="008704E4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vAlign w:val="center"/>
          </w:tcPr>
          <w:p w14:paraId="5EA7AAC6" w14:textId="77777777" w:rsidR="007F4278" w:rsidRPr="008704E4" w:rsidRDefault="002B202A" w:rsidP="006923BA">
            <w:pPr>
              <w:spacing w:after="0" w:line="360" w:lineRule="auto"/>
              <w:ind w:left="-140" w:right="72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1.0</w:t>
            </w:r>
          </w:p>
        </w:tc>
        <w:tc>
          <w:tcPr>
            <w:tcW w:w="16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14F6630" w14:textId="77777777" w:rsidR="007F4278" w:rsidRPr="008704E4" w:rsidRDefault="002B202A" w:rsidP="006923BA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1.3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E102DBB" w14:textId="77777777" w:rsidR="007F4278" w:rsidRPr="008704E4" w:rsidRDefault="002B202A" w:rsidP="006923BA">
            <w:pPr>
              <w:spacing w:after="0" w:line="360" w:lineRule="auto"/>
              <w:ind w:right="143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9.7</w:t>
            </w:r>
          </w:p>
        </w:tc>
        <w:tc>
          <w:tcPr>
            <w:tcW w:w="1352" w:type="dxa"/>
            <w:tcBorders>
              <w:top w:val="nil"/>
              <w:bottom w:val="nil"/>
              <w:right w:val="nil"/>
            </w:tcBorders>
          </w:tcPr>
          <w:p w14:paraId="0DB7472A" w14:textId="77777777" w:rsidR="007F4278" w:rsidRPr="008704E4" w:rsidRDefault="002B202A" w:rsidP="006923BA">
            <w:pPr>
              <w:spacing w:after="0" w:line="360" w:lineRule="auto"/>
              <w:ind w:right="143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9.1</w:t>
            </w:r>
          </w:p>
        </w:tc>
      </w:tr>
      <w:tr w:rsidR="007F4278" w:rsidRPr="008704E4" w14:paraId="693EA0E2" w14:textId="77777777" w:rsidTr="004B4E3D">
        <w:trPr>
          <w:trHeight w:val="276"/>
          <w:jc w:val="center"/>
        </w:trPr>
        <w:tc>
          <w:tcPr>
            <w:tcW w:w="3190" w:type="dxa"/>
            <w:tcBorders>
              <w:top w:val="nil"/>
              <w:bottom w:val="nil"/>
            </w:tcBorders>
            <w:noWrap/>
            <w:vAlign w:val="center"/>
          </w:tcPr>
          <w:p w14:paraId="4E23B957" w14:textId="77777777" w:rsidR="007F4278" w:rsidRPr="008704E4" w:rsidRDefault="007F4278" w:rsidP="006923B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8704E4">
              <w:rPr>
                <w:rFonts w:ascii="Times New Roman" w:eastAsia="Times New Roman" w:hAnsi="Times New Roman" w:cs="Times New Roman"/>
                <w:sz w:val="22"/>
              </w:rPr>
              <w:t>ferulates (</w:t>
            </w:r>
            <w:r w:rsidRPr="008704E4">
              <w:rPr>
                <w:rFonts w:ascii="Times New Roman" w:eastAsia="Times New Roman" w:hAnsi="Times New Roman" w:cs="Times New Roman"/>
                <w:b/>
                <w:sz w:val="22"/>
              </w:rPr>
              <w:t>FA</w:t>
            </w:r>
            <w:r w:rsidRPr="008704E4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vAlign w:val="center"/>
          </w:tcPr>
          <w:p w14:paraId="4B8A2E66" w14:textId="77777777" w:rsidR="007F4278" w:rsidRPr="008704E4" w:rsidRDefault="002B202A" w:rsidP="006923BA">
            <w:pPr>
              <w:spacing w:after="0" w:line="360" w:lineRule="auto"/>
              <w:ind w:left="-140" w:right="72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9.8</w:t>
            </w:r>
          </w:p>
        </w:tc>
        <w:tc>
          <w:tcPr>
            <w:tcW w:w="16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F22D932" w14:textId="77777777" w:rsidR="007F4278" w:rsidRPr="008704E4" w:rsidRDefault="002B202A" w:rsidP="006923BA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10.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6F31A59" w14:textId="77777777" w:rsidR="007F4278" w:rsidRPr="008704E4" w:rsidRDefault="002B202A" w:rsidP="006923BA">
            <w:pPr>
              <w:spacing w:after="0" w:line="360" w:lineRule="auto"/>
              <w:ind w:right="143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7.8</w:t>
            </w:r>
          </w:p>
        </w:tc>
        <w:tc>
          <w:tcPr>
            <w:tcW w:w="1352" w:type="dxa"/>
            <w:tcBorders>
              <w:top w:val="nil"/>
              <w:bottom w:val="nil"/>
              <w:right w:val="nil"/>
            </w:tcBorders>
          </w:tcPr>
          <w:p w14:paraId="7746913C" w14:textId="77777777" w:rsidR="007F4278" w:rsidRPr="008704E4" w:rsidRDefault="002B202A" w:rsidP="006923BA">
            <w:pPr>
              <w:spacing w:after="0" w:line="360" w:lineRule="auto"/>
              <w:ind w:right="143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7.2</w:t>
            </w:r>
          </w:p>
        </w:tc>
      </w:tr>
      <w:tr w:rsidR="007F4278" w:rsidRPr="008704E4" w14:paraId="4CF06665" w14:textId="77777777" w:rsidTr="004B4E3D">
        <w:trPr>
          <w:trHeight w:val="276"/>
          <w:jc w:val="center"/>
        </w:trPr>
        <w:tc>
          <w:tcPr>
            <w:tcW w:w="319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2AEE222" w14:textId="77777777" w:rsidR="007F4278" w:rsidRPr="008704E4" w:rsidRDefault="002B202A" w:rsidP="006923B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704E4"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</w:t>
            </w:r>
            <w:r w:rsidRPr="008704E4">
              <w:rPr>
                <w:rFonts w:ascii="Times New Roman" w:eastAsia="Times New Roman" w:hAnsi="Times New Roman" w:cs="Times New Roman"/>
                <w:b/>
                <w:sz w:val="22"/>
              </w:rPr>
              <w:t>CA</w:t>
            </w:r>
            <w:proofErr w:type="spellEnd"/>
            <w:r w:rsidRPr="008704E4">
              <w:rPr>
                <w:rFonts w:ascii="Times New Roman" w:eastAsia="Times New Roman" w:hAnsi="Times New Roman" w:cs="Times New Roman"/>
                <w:sz w:val="22"/>
              </w:rPr>
              <w:t>/</w:t>
            </w:r>
            <w:r w:rsidRPr="008704E4">
              <w:rPr>
                <w:rFonts w:ascii="Times New Roman" w:eastAsia="Times New Roman" w:hAnsi="Times New Roman" w:cs="Times New Roman"/>
                <w:b/>
                <w:sz w:val="22"/>
              </w:rPr>
              <w:t>FA</w:t>
            </w:r>
            <w:r w:rsidRPr="008704E4">
              <w:rPr>
                <w:rFonts w:ascii="Times New Roman" w:eastAsia="Times New Roman" w:hAnsi="Times New Roman" w:cs="Times New Roman"/>
                <w:sz w:val="22"/>
              </w:rPr>
              <w:t xml:space="preserve"> ratio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25F8A3" w14:textId="77777777" w:rsidR="007F4278" w:rsidRPr="008704E4" w:rsidRDefault="002B202A" w:rsidP="002B202A">
            <w:pPr>
              <w:spacing w:after="0" w:line="360" w:lineRule="auto"/>
              <w:ind w:left="-140" w:right="72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0.1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0473B" w14:textId="77777777" w:rsidR="007F4278" w:rsidRPr="008704E4" w:rsidRDefault="002B202A" w:rsidP="002B202A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0.13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47956E3" w14:textId="77777777" w:rsidR="007F4278" w:rsidRPr="008704E4" w:rsidRDefault="002B202A" w:rsidP="002B202A">
            <w:pPr>
              <w:spacing w:after="0" w:line="360" w:lineRule="auto"/>
              <w:ind w:right="143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1.2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6FBA2" w14:textId="77777777" w:rsidR="007F4278" w:rsidRPr="008704E4" w:rsidRDefault="002B202A" w:rsidP="002B202A">
            <w:pPr>
              <w:spacing w:after="0" w:line="360" w:lineRule="auto"/>
              <w:ind w:right="143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704E4">
              <w:rPr>
                <w:rFonts w:ascii="Times New Roman" w:eastAsia="MS Mincho" w:hAnsi="Times New Roman" w:cs="Times New Roman"/>
                <w:sz w:val="22"/>
              </w:rPr>
              <w:t>1.27</w:t>
            </w:r>
          </w:p>
        </w:tc>
      </w:tr>
    </w:tbl>
    <w:p w14:paraId="3D9503CA" w14:textId="77777777" w:rsidR="006923BA" w:rsidRPr="008704E4" w:rsidRDefault="006923BA" w:rsidP="006923B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18BF20B8" w14:textId="44D9D563" w:rsidR="006923BA" w:rsidRPr="008704E4" w:rsidRDefault="006923BA" w:rsidP="006923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04E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8704E4">
        <w:rPr>
          <w:rFonts w:ascii="Times New Roman" w:eastAsia="Times New Roman" w:hAnsi="Times New Roman" w:cs="Times New Roman"/>
          <w:sz w:val="24"/>
          <w:szCs w:val="24"/>
        </w:rPr>
        <w:t>Sample composition represents the abundance of lignin units (</w:t>
      </w:r>
      <w:r w:rsidRPr="008704E4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Pr="008704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704E4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8704E4">
        <w:rPr>
          <w:rFonts w:ascii="Times New Roman" w:eastAsia="Times New Roman" w:hAnsi="Times New Roman" w:cs="Times New Roman"/>
          <w:sz w:val="24"/>
          <w:szCs w:val="24"/>
        </w:rPr>
        <w:t>) and hydroxycinnamates (</w:t>
      </w:r>
      <w:proofErr w:type="spellStart"/>
      <w:r w:rsidRPr="008704E4">
        <w:rPr>
          <w:rFonts w:ascii="Times New Roman" w:eastAsia="Times New Roman" w:hAnsi="Times New Roman" w:cs="Times New Roman"/>
          <w:b/>
          <w:i/>
          <w:sz w:val="24"/>
          <w:szCs w:val="24"/>
        </w:rPr>
        <w:t>p</w:t>
      </w:r>
      <w:r w:rsidRPr="008704E4">
        <w:rPr>
          <w:rFonts w:ascii="Times New Roman" w:eastAsia="Times New Roman" w:hAnsi="Times New Roman" w:cs="Times New Roman"/>
          <w:b/>
          <w:sz w:val="24"/>
          <w:szCs w:val="24"/>
        </w:rPr>
        <w:t>CA</w:t>
      </w:r>
      <w:proofErr w:type="spellEnd"/>
      <w:r w:rsidRPr="008704E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704E4">
        <w:rPr>
          <w:rFonts w:ascii="Times New Roman" w:eastAsia="Times New Roman" w:hAnsi="Times New Roman" w:cs="Times New Roman"/>
          <w:b/>
          <w:sz w:val="24"/>
          <w:szCs w:val="24"/>
        </w:rPr>
        <w:t>FA</w:t>
      </w:r>
      <w:r w:rsidRPr="008704E4">
        <w:rPr>
          <w:rFonts w:ascii="Times New Roman" w:eastAsia="Times New Roman" w:hAnsi="Times New Roman" w:cs="Times New Roman"/>
          <w:sz w:val="24"/>
          <w:szCs w:val="24"/>
        </w:rPr>
        <w:t xml:space="preserve">) from integration of their respective signals, and carbohydrate units (xylose, glucose and </w:t>
      </w:r>
      <w:r w:rsidRPr="008704E4">
        <w:rPr>
          <w:rFonts w:ascii="Times New Roman" w:eastAsia="Calibri" w:hAnsi="Times New Roman" w:cs="Times New Roman"/>
          <w:sz w:val="24"/>
          <w:szCs w:val="24"/>
        </w:rPr>
        <w:t>4-</w:t>
      </w:r>
      <w:r w:rsidRPr="008704E4">
        <w:rPr>
          <w:rFonts w:ascii="Times New Roman" w:eastAsia="Calibri" w:hAnsi="Times New Roman" w:cs="Times New Roman"/>
          <w:i/>
          <w:iCs/>
          <w:sz w:val="24"/>
          <w:szCs w:val="24"/>
        </w:rPr>
        <w:t>O</w:t>
      </w:r>
      <w:r w:rsidRPr="008704E4">
        <w:rPr>
          <w:rFonts w:ascii="Times New Roman" w:eastAsia="Calibri" w:hAnsi="Times New Roman" w:cs="Times New Roman"/>
          <w:sz w:val="24"/>
          <w:szCs w:val="24"/>
        </w:rPr>
        <w:t>-methyl-</w:t>
      </w:r>
      <w:r w:rsidRPr="008704E4">
        <w:rPr>
          <w:rFonts w:ascii="TimesNewRomanPSMT" w:eastAsia="TimesNewRomanPSMT" w:hAnsi="Times New Roman" w:cs="TimesNewRomanPSMT"/>
          <w:sz w:val="24"/>
          <w:szCs w:val="24"/>
        </w:rPr>
        <w:t>α</w:t>
      </w:r>
      <w:r w:rsidRPr="008704E4">
        <w:rPr>
          <w:rFonts w:ascii="Times New Roman" w:eastAsia="Calibri" w:hAnsi="Times New Roman" w:cs="Times New Roman"/>
          <w:sz w:val="24"/>
          <w:szCs w:val="24"/>
        </w:rPr>
        <w:t>-</w:t>
      </w:r>
      <w:r w:rsidRPr="008704E4">
        <w:rPr>
          <w:rFonts w:ascii="Times New Roman" w:eastAsia="Calibri" w:hAnsi="Times New Roman" w:cs="Times New Roman"/>
          <w:sz w:val="19"/>
          <w:szCs w:val="19"/>
        </w:rPr>
        <w:t>D</w:t>
      </w:r>
      <w:r w:rsidRPr="008704E4">
        <w:rPr>
          <w:rFonts w:ascii="Times New Roman" w:eastAsia="Calibri" w:hAnsi="Times New Roman" w:cs="Times New Roman"/>
          <w:sz w:val="24"/>
          <w:szCs w:val="24"/>
        </w:rPr>
        <w:t>-glucuronic acid</w:t>
      </w:r>
      <w:r w:rsidRPr="008704E4">
        <w:rPr>
          <w:rFonts w:ascii="Times New Roman" w:eastAsia="Times New Roman" w:hAnsi="Times New Roman" w:cs="Times New Roman"/>
          <w:sz w:val="24"/>
          <w:szCs w:val="24"/>
        </w:rPr>
        <w:t>) from integration of the anomeric carbon signals, and are referred to the total lignin (</w:t>
      </w:r>
      <w:r w:rsidRPr="008704E4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Pr="008704E4">
        <w:rPr>
          <w:rFonts w:ascii="Times New Roman" w:eastAsia="Times New Roman" w:hAnsi="Times New Roman" w:cs="Times New Roman"/>
          <w:sz w:val="24"/>
          <w:szCs w:val="24"/>
        </w:rPr>
        <w:t xml:space="preserve"> + </w:t>
      </w:r>
      <w:r w:rsidRPr="008704E4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8704E4">
        <w:rPr>
          <w:rFonts w:ascii="Times New Roman" w:eastAsia="Times New Roman" w:hAnsi="Times New Roman" w:cs="Times New Roman"/>
          <w:sz w:val="24"/>
          <w:szCs w:val="24"/>
        </w:rPr>
        <w:t>) and carbohydrate units (lign</w:t>
      </w:r>
      <w:r w:rsidR="007F4278" w:rsidRPr="008704E4">
        <w:rPr>
          <w:rFonts w:ascii="Times New Roman" w:eastAsia="Times New Roman" w:hAnsi="Times New Roman" w:cs="Times New Roman"/>
          <w:sz w:val="24"/>
          <w:szCs w:val="24"/>
        </w:rPr>
        <w:t>in + carbohydrate units = 100).</w:t>
      </w:r>
      <w:r w:rsidR="00D405B3" w:rsidRPr="008704E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405B3" w:rsidRPr="008704E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D405B3" w:rsidRPr="008704E4">
        <w:rPr>
          <w:rFonts w:ascii="Times New Roman" w:eastAsia="Times New Roman" w:hAnsi="Times New Roman" w:cs="Times New Roman"/>
          <w:sz w:val="24"/>
          <w:szCs w:val="24"/>
        </w:rPr>
        <w:t>-Hydroxyphenyl (</w:t>
      </w:r>
      <w:r w:rsidR="00D405B3" w:rsidRPr="008704E4">
        <w:rPr>
          <w:rFonts w:ascii="Times New Roman" w:eastAsia="Times New Roman" w:hAnsi="Times New Roman" w:cs="Times New Roman"/>
          <w:b/>
          <w:sz w:val="24"/>
          <w:szCs w:val="24"/>
        </w:rPr>
        <w:t>H</w:t>
      </w:r>
      <w:r w:rsidR="00D405B3" w:rsidRPr="008704E4">
        <w:rPr>
          <w:rFonts w:ascii="Times New Roman" w:eastAsia="Times New Roman" w:hAnsi="Times New Roman" w:cs="Times New Roman"/>
          <w:sz w:val="24"/>
          <w:szCs w:val="24"/>
        </w:rPr>
        <w:t>) units were not quantified due to overlapping with signals from proteins.</w:t>
      </w:r>
    </w:p>
    <w:p w14:paraId="7756FF7E" w14:textId="77777777" w:rsidR="00F55202" w:rsidRPr="008704E4" w:rsidRDefault="00F55202" w:rsidP="006923BA"/>
    <w:p w14:paraId="5F947E01" w14:textId="01FAD06A" w:rsidR="005566CB" w:rsidRPr="008704E4" w:rsidRDefault="005566CB"/>
    <w:sectPr w:rsidR="005566CB" w:rsidRPr="008704E4" w:rsidSect="00C534EA">
      <w:footerReference w:type="default" r:id="rId6"/>
      <w:pgSz w:w="11907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3DA70" w14:textId="77777777" w:rsidR="003E0676" w:rsidRDefault="003E0676" w:rsidP="00507C60">
      <w:pPr>
        <w:spacing w:after="0" w:line="240" w:lineRule="auto"/>
      </w:pPr>
      <w:r>
        <w:separator/>
      </w:r>
    </w:p>
  </w:endnote>
  <w:endnote w:type="continuationSeparator" w:id="0">
    <w:p w14:paraId="430E89FD" w14:textId="77777777" w:rsidR="003E0676" w:rsidRDefault="003E0676" w:rsidP="00507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D11B21" w14:textId="77777777" w:rsidR="00507C60" w:rsidRPr="00507C60" w:rsidRDefault="003E0676">
    <w:pPr>
      <w:ind w:right="260"/>
      <w:rPr>
        <w:color w:val="0F243E" w:themeColor="text2" w:themeShade="80"/>
        <w:sz w:val="26"/>
        <w:szCs w:val="26"/>
      </w:rPr>
    </w:pPr>
    <w:r>
      <w:rPr>
        <w:noProof/>
      </w:rPr>
      <w:pict w14:anchorId="4CBF02D0">
        <v:shapetype id="_x0000_t202" coordsize="21600,21600" o:spt="202" path="m,l,21600r21600,l21600,xe">
          <v:stroke joinstyle="miter"/>
          <v:path gradientshapeok="t" o:connecttype="rect"/>
        </v:shapetype>
        <v:shape id="Cuadro de texto 49" o:spid="_x0000_s2049" type="#_x0000_t202" style="position:absolute;margin-left:0;margin-top:0;width:30.6pt;height:24.6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" fillcolor="window" stroked="f" strokeweight=".5pt">
          <v:textbox style="mso-fit-shape-to-text:t" inset="0,,0">
            <w:txbxContent>
              <w:p w14:paraId="199B243A" w14:textId="77777777" w:rsidR="00507C60" w:rsidRPr="00507C60" w:rsidRDefault="00507C60">
                <w:pPr>
                  <w:spacing w:after="0"/>
                  <w:jc w:val="center"/>
                  <w:rPr>
                    <w:rFonts w:ascii="Times New Roman" w:hAnsi="Times New Roman" w:cs="Times New Roman"/>
                    <w:color w:val="0F243E" w:themeColor="text2" w:themeShade="80"/>
                    <w:sz w:val="26"/>
                    <w:szCs w:val="26"/>
                  </w:rPr>
                </w:pPr>
                <w:r w:rsidRPr="00507C60">
                  <w:rPr>
                    <w:rFonts w:ascii="Times New Roman" w:hAnsi="Times New Roman" w:cs="Times New Roman"/>
                    <w:color w:val="0F243E" w:themeColor="text2" w:themeShade="80"/>
                    <w:sz w:val="26"/>
                    <w:szCs w:val="26"/>
                  </w:rPr>
                  <w:fldChar w:fldCharType="begin"/>
                </w:r>
                <w:r w:rsidRPr="00507C60">
                  <w:rPr>
                    <w:rFonts w:ascii="Times New Roman" w:hAnsi="Times New Roman" w:cs="Times New Roman"/>
                    <w:color w:val="0F243E" w:themeColor="text2" w:themeShade="80"/>
                    <w:sz w:val="26"/>
                    <w:szCs w:val="26"/>
                  </w:rPr>
                  <w:instrText>PAGE  \* Arabic  \* MERGEFORMAT</w:instrText>
                </w:r>
                <w:r w:rsidRPr="00507C60">
                  <w:rPr>
                    <w:rFonts w:ascii="Times New Roman" w:hAnsi="Times New Roman" w:cs="Times New Roman"/>
                    <w:color w:val="0F243E" w:themeColor="text2" w:themeShade="80"/>
                    <w:sz w:val="26"/>
                    <w:szCs w:val="26"/>
                  </w:rPr>
                  <w:fldChar w:fldCharType="separate"/>
                </w:r>
                <w:r w:rsidR="0048212D" w:rsidRPr="0048212D">
                  <w:rPr>
                    <w:rFonts w:ascii="Times New Roman" w:hAnsi="Times New Roman" w:cs="Times New Roman"/>
                    <w:noProof/>
                    <w:color w:val="0F243E" w:themeColor="text2" w:themeShade="80"/>
                    <w:sz w:val="26"/>
                    <w:szCs w:val="26"/>
                    <w:lang w:val="es-ES"/>
                  </w:rPr>
                  <w:t>10</w:t>
                </w:r>
                <w:r w:rsidRPr="00507C60">
                  <w:rPr>
                    <w:rFonts w:ascii="Times New Roman" w:hAnsi="Times New Roman" w:cs="Times New Roman"/>
                    <w:color w:val="0F243E" w:themeColor="text2" w:themeShade="80"/>
                    <w:sz w:val="26"/>
                    <w:szCs w:val="26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  <w:p w14:paraId="720ABF77" w14:textId="77777777" w:rsidR="00507C60" w:rsidRDefault="00507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35D38" w14:textId="77777777" w:rsidR="003E0676" w:rsidRDefault="003E0676" w:rsidP="00507C60">
      <w:pPr>
        <w:spacing w:after="0" w:line="240" w:lineRule="auto"/>
      </w:pPr>
      <w:r>
        <w:separator/>
      </w:r>
    </w:p>
  </w:footnote>
  <w:footnote w:type="continuationSeparator" w:id="0">
    <w:p w14:paraId="468BCBAB" w14:textId="77777777" w:rsidR="003E0676" w:rsidRDefault="003E0676" w:rsidP="00507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2473"/>
    <w:rsid w:val="00002473"/>
    <w:rsid w:val="00024DFA"/>
    <w:rsid w:val="000626BC"/>
    <w:rsid w:val="00062BF5"/>
    <w:rsid w:val="00066EAD"/>
    <w:rsid w:val="000674DF"/>
    <w:rsid w:val="00106DB8"/>
    <w:rsid w:val="00115862"/>
    <w:rsid w:val="00135163"/>
    <w:rsid w:val="001922A3"/>
    <w:rsid w:val="001E2096"/>
    <w:rsid w:val="001F17CA"/>
    <w:rsid w:val="001F2DF6"/>
    <w:rsid w:val="002270EC"/>
    <w:rsid w:val="00277640"/>
    <w:rsid w:val="002B202A"/>
    <w:rsid w:val="002B5353"/>
    <w:rsid w:val="002E4793"/>
    <w:rsid w:val="002F1723"/>
    <w:rsid w:val="003741C3"/>
    <w:rsid w:val="00382C2E"/>
    <w:rsid w:val="003C2BAE"/>
    <w:rsid w:val="003D6812"/>
    <w:rsid w:val="003E0676"/>
    <w:rsid w:val="00402799"/>
    <w:rsid w:val="00407D2B"/>
    <w:rsid w:val="00413156"/>
    <w:rsid w:val="00457B32"/>
    <w:rsid w:val="004663C6"/>
    <w:rsid w:val="0048212D"/>
    <w:rsid w:val="00493F6A"/>
    <w:rsid w:val="004A65B8"/>
    <w:rsid w:val="004B242E"/>
    <w:rsid w:val="004B4E3D"/>
    <w:rsid w:val="00501572"/>
    <w:rsid w:val="00507C60"/>
    <w:rsid w:val="00511878"/>
    <w:rsid w:val="005375B2"/>
    <w:rsid w:val="00550080"/>
    <w:rsid w:val="005566CB"/>
    <w:rsid w:val="0055681D"/>
    <w:rsid w:val="005A52CB"/>
    <w:rsid w:val="005F75C9"/>
    <w:rsid w:val="0060258D"/>
    <w:rsid w:val="00646886"/>
    <w:rsid w:val="00664948"/>
    <w:rsid w:val="006851DD"/>
    <w:rsid w:val="00692238"/>
    <w:rsid w:val="006923BA"/>
    <w:rsid w:val="006B1256"/>
    <w:rsid w:val="006D5940"/>
    <w:rsid w:val="00722E33"/>
    <w:rsid w:val="00773B59"/>
    <w:rsid w:val="00793418"/>
    <w:rsid w:val="00796736"/>
    <w:rsid w:val="007D094E"/>
    <w:rsid w:val="007F4278"/>
    <w:rsid w:val="00824D8C"/>
    <w:rsid w:val="0084326D"/>
    <w:rsid w:val="008448BB"/>
    <w:rsid w:val="00854081"/>
    <w:rsid w:val="008704E4"/>
    <w:rsid w:val="0088570C"/>
    <w:rsid w:val="008C64E6"/>
    <w:rsid w:val="008D67C3"/>
    <w:rsid w:val="008F633E"/>
    <w:rsid w:val="00903225"/>
    <w:rsid w:val="00970D6E"/>
    <w:rsid w:val="009B2788"/>
    <w:rsid w:val="009C1F30"/>
    <w:rsid w:val="009D48C4"/>
    <w:rsid w:val="009F44F8"/>
    <w:rsid w:val="00A01635"/>
    <w:rsid w:val="00AB3C52"/>
    <w:rsid w:val="00B20C0B"/>
    <w:rsid w:val="00B4094A"/>
    <w:rsid w:val="00C03BFB"/>
    <w:rsid w:val="00C3455D"/>
    <w:rsid w:val="00C4751C"/>
    <w:rsid w:val="00C534EA"/>
    <w:rsid w:val="00C62561"/>
    <w:rsid w:val="00C72FAE"/>
    <w:rsid w:val="00C77C84"/>
    <w:rsid w:val="00CC2081"/>
    <w:rsid w:val="00CD4019"/>
    <w:rsid w:val="00CE1BD0"/>
    <w:rsid w:val="00D16D38"/>
    <w:rsid w:val="00D405B3"/>
    <w:rsid w:val="00D54819"/>
    <w:rsid w:val="00D73DED"/>
    <w:rsid w:val="00D750A5"/>
    <w:rsid w:val="00DC4E6B"/>
    <w:rsid w:val="00DD3086"/>
    <w:rsid w:val="00E01C31"/>
    <w:rsid w:val="00E161CE"/>
    <w:rsid w:val="00E32DF6"/>
    <w:rsid w:val="00E86F11"/>
    <w:rsid w:val="00EC4100"/>
    <w:rsid w:val="00F156F3"/>
    <w:rsid w:val="00F3274A"/>
    <w:rsid w:val="00F55202"/>
    <w:rsid w:val="00F703D1"/>
    <w:rsid w:val="00FD26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50CEA81"/>
  <w15:docId w15:val="{4AB1263A-ED7D-2943-BF2B-16E8E8BBB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202"/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C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C60"/>
    <w:rPr>
      <w:rFonts w:ascii="Verdana" w:hAnsi="Verdana"/>
      <w:sz w:val="17"/>
    </w:rPr>
  </w:style>
  <w:style w:type="paragraph" w:styleId="Footer">
    <w:name w:val="footer"/>
    <w:basedOn w:val="Normal"/>
    <w:link w:val="FooterChar"/>
    <w:uiPriority w:val="99"/>
    <w:unhideWhenUsed/>
    <w:rsid w:val="00507C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C60"/>
    <w:rPr>
      <w:rFonts w:ascii="Verdana" w:hAnsi="Verdana"/>
      <w:sz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4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los del Río</dc:creator>
  <cp:keywords/>
  <dc:description/>
  <cp:lastModifiedBy>Igor Cesarino</cp:lastModifiedBy>
  <cp:revision>85</cp:revision>
  <cp:lastPrinted>2019-01-24T12:51:00Z</cp:lastPrinted>
  <dcterms:created xsi:type="dcterms:W3CDTF">2018-04-25T09:12:00Z</dcterms:created>
  <dcterms:modified xsi:type="dcterms:W3CDTF">2020-04-17T14:02:00Z</dcterms:modified>
</cp:coreProperties>
</file>